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550DB" w14:textId="3C203BE5" w:rsidR="00C0385D" w:rsidRPr="000374EB" w:rsidRDefault="00C0385D" w:rsidP="009D40C9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C0385D">
        <w:rPr>
          <w:rFonts w:ascii="Arial" w:hAnsi="Arial" w:cs="Arial"/>
          <w:b/>
          <w:sz w:val="32"/>
          <w:szCs w:val="32"/>
          <w:lang w:val="en-US"/>
        </w:rPr>
        <w:t xml:space="preserve">SUPPLEMENTARY MATERIAL </w:t>
      </w:r>
      <w:bookmarkStart w:id="0" w:name="_GoBack"/>
      <w:bookmarkEnd w:id="0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E12FF5" w:rsidRPr="00CA4E7C" w14:paraId="5E9125A4" w14:textId="77777777" w:rsidTr="00B441C4"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</w:tcPr>
          <w:p w14:paraId="4A1C4F0B" w14:textId="77777777" w:rsidR="00E12FF5" w:rsidRPr="00CB59F9" w:rsidRDefault="00E12FF5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</w:tcPr>
          <w:p w14:paraId="3B112C64" w14:textId="77777777" w:rsidR="00E12FF5" w:rsidRPr="00CB59F9" w:rsidRDefault="00E12FF5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</w:tcPr>
          <w:p w14:paraId="1CE0D88A" w14:textId="77777777" w:rsidR="00E12FF5" w:rsidRPr="00053686" w:rsidRDefault="00E12FF5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wt</w:t>
            </w:r>
            <w:proofErr w:type="spellEnd"/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8DFE24C" w14:textId="52291635" w:rsidR="00E12FF5" w:rsidRPr="00053686" w:rsidRDefault="004D0F5E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V</w:t>
            </w:r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  <w:t>T</w:t>
            </w:r>
            <w:r w:rsidR="009D318C"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304C34"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  <w:t>(IDIF)</w:t>
            </w:r>
            <w:r w:rsidR="00E12FF5"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</w:tcPr>
          <w:p w14:paraId="3FF97858" w14:textId="77777777" w:rsidR="00E12FF5" w:rsidRPr="00053686" w:rsidRDefault="00E12FF5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ko</w:t>
            </w:r>
            <w:proofErr w:type="spellEnd"/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608A8FD3" w14:textId="0D45D96E" w:rsidR="00E12FF5" w:rsidRPr="00053686" w:rsidRDefault="004D0F5E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</w:pPr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V</w:t>
            </w:r>
            <w:r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  <w:t>T</w:t>
            </w:r>
            <w:r w:rsidR="009D318C"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304C34" w:rsidRPr="00053686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vertAlign w:val="subscript"/>
                <w:lang w:val="en-US"/>
              </w:rPr>
              <w:t>(IDIF)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</w:tcPr>
          <w:p w14:paraId="3EBC72E9" w14:textId="77777777" w:rsidR="00E12FF5" w:rsidRPr="00CB59F9" w:rsidRDefault="00E12FF5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Cross-sectional difference (%)</w:t>
            </w:r>
          </w:p>
        </w:tc>
      </w:tr>
      <w:tr w:rsidR="0088715F" w:rsidRPr="00CA4E7C" w14:paraId="37DAAE48" w14:textId="77777777" w:rsidTr="00B441C4">
        <w:trPr>
          <w:trHeight w:val="130"/>
        </w:trPr>
        <w:tc>
          <w:tcPr>
            <w:tcW w:w="1811" w:type="dxa"/>
            <w:vMerge w:val="restart"/>
            <w:tcBorders>
              <w:top w:val="single" w:sz="8" w:space="0" w:color="000000"/>
            </w:tcBorders>
          </w:tcPr>
          <w:p w14:paraId="015DEBFC" w14:textId="77777777" w:rsidR="0088715F" w:rsidRPr="00CB59F9" w:rsidRDefault="0088715F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811" w:type="dxa"/>
            <w:tcBorders>
              <w:top w:val="single" w:sz="8" w:space="0" w:color="000000"/>
            </w:tcBorders>
          </w:tcPr>
          <w:p w14:paraId="0B32C923" w14:textId="77777777" w:rsidR="0088715F" w:rsidRPr="00CB59F9" w:rsidRDefault="0088715F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1811" w:type="dxa"/>
            <w:tcBorders>
              <w:top w:val="single" w:sz="8" w:space="0" w:color="000000"/>
            </w:tcBorders>
          </w:tcPr>
          <w:p w14:paraId="365B0C19" w14:textId="06D26DA4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5.23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811" w:type="dxa"/>
            <w:tcBorders>
              <w:top w:val="single" w:sz="8" w:space="0" w:color="000000"/>
            </w:tcBorders>
          </w:tcPr>
          <w:p w14:paraId="5DEBEBE4" w14:textId="01727226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4.57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812" w:type="dxa"/>
            <w:tcBorders>
              <w:top w:val="single" w:sz="8" w:space="0" w:color="000000"/>
            </w:tcBorders>
          </w:tcPr>
          <w:p w14:paraId="3EC57307" w14:textId="1C2F52BF" w:rsidR="0088715F" w:rsidRPr="00CB59F9" w:rsidRDefault="00C44E2A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-12.69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3.31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88715F" w:rsidRPr="00CA4E7C" w14:paraId="3DF3788A" w14:textId="77777777" w:rsidTr="00B441C4">
        <w:trPr>
          <w:trHeight w:val="130"/>
        </w:trPr>
        <w:tc>
          <w:tcPr>
            <w:tcW w:w="1811" w:type="dxa"/>
            <w:vMerge/>
          </w:tcPr>
          <w:p w14:paraId="5B5CD8B8" w14:textId="77777777" w:rsidR="0088715F" w:rsidRPr="00CB59F9" w:rsidRDefault="0088715F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1" w:type="dxa"/>
          </w:tcPr>
          <w:p w14:paraId="13F2FF83" w14:textId="77777777" w:rsidR="0088715F" w:rsidRPr="00CB59F9" w:rsidRDefault="0088715F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Striatum</w:t>
            </w:r>
          </w:p>
        </w:tc>
        <w:tc>
          <w:tcPr>
            <w:tcW w:w="1811" w:type="dxa"/>
          </w:tcPr>
          <w:p w14:paraId="6C40F0F2" w14:textId="175BCD9C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5.36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811" w:type="dxa"/>
          </w:tcPr>
          <w:p w14:paraId="12686223" w14:textId="70764D2A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4.60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0.48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498993AF" w14:textId="167976C0" w:rsidR="0088715F" w:rsidRPr="00CB59F9" w:rsidRDefault="00C44E2A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-14.12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3.53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**</w:t>
            </w:r>
            <w:r w:rsidR="00772654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88715F" w:rsidRPr="00CA4E7C" w14:paraId="181B58D0" w14:textId="77777777" w:rsidTr="00B441C4">
        <w:trPr>
          <w:trHeight w:val="130"/>
        </w:trPr>
        <w:tc>
          <w:tcPr>
            <w:tcW w:w="1811" w:type="dxa"/>
            <w:vMerge/>
          </w:tcPr>
          <w:p w14:paraId="4064296A" w14:textId="77777777" w:rsidR="0088715F" w:rsidRPr="00CB59F9" w:rsidRDefault="0088715F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1" w:type="dxa"/>
          </w:tcPr>
          <w:p w14:paraId="5D9594D5" w14:textId="02CF2B8A" w:rsidR="0088715F" w:rsidRPr="00CB59F9" w:rsidRDefault="00772654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1811" w:type="dxa"/>
          </w:tcPr>
          <w:p w14:paraId="4E7B9A9A" w14:textId="1A22D212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6.36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0.28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1" w:type="dxa"/>
          </w:tcPr>
          <w:p w14:paraId="76E6DD02" w14:textId="71D21CF4" w:rsidR="0088715F" w:rsidRPr="00CB59F9" w:rsidRDefault="0088715F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772654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5.53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±</w:t>
            </w:r>
            <w:r w:rsidR="00772654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0.54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11B9987B" w14:textId="557D081D" w:rsidR="0088715F" w:rsidRPr="00CB59F9" w:rsidRDefault="00C44E2A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-13.11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3.37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**</w:t>
            </w:r>
            <w:r w:rsidR="00772654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88715F" w:rsidRPr="00CA4E7C" w14:paraId="1EE3F3AD" w14:textId="77777777" w:rsidTr="00B441C4">
        <w:trPr>
          <w:trHeight w:val="130"/>
        </w:trPr>
        <w:tc>
          <w:tcPr>
            <w:tcW w:w="1811" w:type="dxa"/>
            <w:vMerge/>
            <w:tcBorders>
              <w:bottom w:val="single" w:sz="8" w:space="0" w:color="000000"/>
            </w:tcBorders>
          </w:tcPr>
          <w:p w14:paraId="6C2AEAE4" w14:textId="77777777" w:rsidR="0088715F" w:rsidRPr="00CB59F9" w:rsidRDefault="0088715F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1" w:type="dxa"/>
            <w:tcBorders>
              <w:bottom w:val="single" w:sz="8" w:space="0" w:color="000000"/>
            </w:tcBorders>
          </w:tcPr>
          <w:p w14:paraId="45822A09" w14:textId="3C5B860A" w:rsidR="0088715F" w:rsidRPr="00CB59F9" w:rsidRDefault="00772654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</w:tcPr>
          <w:p w14:paraId="2D9362D4" w14:textId="52F8A3DA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5.84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</w:tcPr>
          <w:p w14:paraId="0A432467" w14:textId="43A73F3E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5.09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</w:tcPr>
          <w:p w14:paraId="4CD83E89" w14:textId="5CBFABD3" w:rsidR="0088715F" w:rsidRPr="00CB59F9" w:rsidRDefault="00C44E2A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- 12.99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3.38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**</w:t>
            </w:r>
            <w:r w:rsidR="00772654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88715F" w:rsidRPr="00CA4E7C" w14:paraId="685C3F58" w14:textId="77777777" w:rsidTr="00B441C4">
        <w:trPr>
          <w:trHeight w:val="130"/>
        </w:trPr>
        <w:tc>
          <w:tcPr>
            <w:tcW w:w="1811" w:type="dxa"/>
            <w:vMerge w:val="restart"/>
            <w:tcBorders>
              <w:top w:val="single" w:sz="8" w:space="0" w:color="000000"/>
            </w:tcBorders>
          </w:tcPr>
          <w:p w14:paraId="2A07E886" w14:textId="77777777" w:rsidR="0088715F" w:rsidRPr="00CB59F9" w:rsidRDefault="0088715F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</w:pPr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 xml:space="preserve">9 </w:t>
            </w:r>
            <w:proofErr w:type="spellStart"/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811" w:type="dxa"/>
            <w:tcBorders>
              <w:top w:val="single" w:sz="8" w:space="0" w:color="000000"/>
            </w:tcBorders>
          </w:tcPr>
          <w:p w14:paraId="0C702AC2" w14:textId="77777777" w:rsidR="0088715F" w:rsidRPr="00CB59F9" w:rsidRDefault="0088715F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1811" w:type="dxa"/>
            <w:tcBorders>
              <w:top w:val="single" w:sz="8" w:space="0" w:color="000000"/>
            </w:tcBorders>
          </w:tcPr>
          <w:p w14:paraId="4625124B" w14:textId="4E6B8D7D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4.22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0.41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1" w:type="dxa"/>
            <w:tcBorders>
              <w:top w:val="single" w:sz="8" w:space="0" w:color="000000"/>
            </w:tcBorders>
          </w:tcPr>
          <w:p w14:paraId="173B9B78" w14:textId="6ADB5C0F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3.96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812" w:type="dxa"/>
            <w:tcBorders>
              <w:top w:val="single" w:sz="8" w:space="0" w:color="000000"/>
            </w:tcBorders>
          </w:tcPr>
          <w:p w14:paraId="64C8045D" w14:textId="463BD6C0" w:rsidR="0088715F" w:rsidRPr="00CB59F9" w:rsidRDefault="007330D7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-6.00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6.09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88715F" w:rsidRPr="00CA4E7C" w14:paraId="61E4506C" w14:textId="77777777" w:rsidTr="00B441C4">
        <w:trPr>
          <w:trHeight w:val="130"/>
        </w:trPr>
        <w:tc>
          <w:tcPr>
            <w:tcW w:w="1811" w:type="dxa"/>
            <w:vMerge/>
          </w:tcPr>
          <w:p w14:paraId="35F711D3" w14:textId="77777777" w:rsidR="0088715F" w:rsidRPr="00B973E2" w:rsidRDefault="0088715F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20"/>
                <w:lang w:val="en-US"/>
              </w:rPr>
            </w:pPr>
          </w:p>
        </w:tc>
        <w:tc>
          <w:tcPr>
            <w:tcW w:w="1811" w:type="dxa"/>
          </w:tcPr>
          <w:p w14:paraId="627392FB" w14:textId="77777777" w:rsidR="0088715F" w:rsidRPr="00CB59F9" w:rsidRDefault="0088715F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Striatum</w:t>
            </w:r>
          </w:p>
        </w:tc>
        <w:tc>
          <w:tcPr>
            <w:tcW w:w="1811" w:type="dxa"/>
          </w:tcPr>
          <w:p w14:paraId="06DAA465" w14:textId="023BEE7C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4.26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11" w:type="dxa"/>
          </w:tcPr>
          <w:p w14:paraId="0CE157D0" w14:textId="67DF15E8" w:rsidR="0088715F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3.93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±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0.52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3BF284FA" w14:textId="02DEC7B2" w:rsidR="0088715F" w:rsidRPr="00CB59F9" w:rsidRDefault="007330D7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- 7.66 </w:t>
            </w:r>
            <w:r w:rsidR="0088715F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5.91</w:t>
            </w:r>
          </w:p>
        </w:tc>
      </w:tr>
      <w:tr w:rsidR="00772654" w:rsidRPr="00CA4E7C" w14:paraId="066DE501" w14:textId="77777777" w:rsidTr="00B441C4">
        <w:trPr>
          <w:trHeight w:val="130"/>
        </w:trPr>
        <w:tc>
          <w:tcPr>
            <w:tcW w:w="1811" w:type="dxa"/>
            <w:vMerge/>
          </w:tcPr>
          <w:p w14:paraId="0EEE24C4" w14:textId="77777777" w:rsidR="00772654" w:rsidRPr="00B973E2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20"/>
                <w:lang w:val="en-US"/>
              </w:rPr>
            </w:pPr>
          </w:p>
        </w:tc>
        <w:tc>
          <w:tcPr>
            <w:tcW w:w="1811" w:type="dxa"/>
          </w:tcPr>
          <w:p w14:paraId="61052B66" w14:textId="66605E72" w:rsidR="00772654" w:rsidRPr="00CB59F9" w:rsidRDefault="00772654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Thalamus</w:t>
            </w:r>
          </w:p>
        </w:tc>
        <w:tc>
          <w:tcPr>
            <w:tcW w:w="1811" w:type="dxa"/>
          </w:tcPr>
          <w:p w14:paraId="1E5ECABD" w14:textId="17930A6E" w:rsidR="00772654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5.11 ± 0.51 </w:t>
            </w:r>
          </w:p>
        </w:tc>
        <w:tc>
          <w:tcPr>
            <w:tcW w:w="1811" w:type="dxa"/>
          </w:tcPr>
          <w:p w14:paraId="3594709B" w14:textId="07FFCFEB" w:rsidR="00772654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4.87 ± 0.63 </w:t>
            </w:r>
          </w:p>
        </w:tc>
        <w:tc>
          <w:tcPr>
            <w:tcW w:w="1812" w:type="dxa"/>
          </w:tcPr>
          <w:p w14:paraId="1AB0A9C7" w14:textId="2E1831AA" w:rsidR="00772654" w:rsidRPr="00CB59F9" w:rsidRDefault="007330D7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-4.70 </w:t>
            </w:r>
            <w:r w:rsidR="00772654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6.04</w:t>
            </w:r>
          </w:p>
        </w:tc>
      </w:tr>
      <w:tr w:rsidR="00772654" w:rsidRPr="00CA4E7C" w14:paraId="0A6A3998" w14:textId="77777777" w:rsidTr="00B441C4">
        <w:trPr>
          <w:trHeight w:val="130"/>
        </w:trPr>
        <w:tc>
          <w:tcPr>
            <w:tcW w:w="1811" w:type="dxa"/>
            <w:vMerge/>
            <w:tcBorders>
              <w:bottom w:val="single" w:sz="8" w:space="0" w:color="000000"/>
            </w:tcBorders>
          </w:tcPr>
          <w:p w14:paraId="40F70332" w14:textId="77777777" w:rsidR="00772654" w:rsidRPr="00B973E2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b/>
                <w:color w:val="000000" w:themeColor="text1"/>
                <w:sz w:val="20"/>
                <w:lang w:val="en-US"/>
              </w:rPr>
            </w:pPr>
          </w:p>
        </w:tc>
        <w:tc>
          <w:tcPr>
            <w:tcW w:w="1811" w:type="dxa"/>
            <w:tcBorders>
              <w:bottom w:val="single" w:sz="8" w:space="0" w:color="000000"/>
            </w:tcBorders>
          </w:tcPr>
          <w:p w14:paraId="5F4278F8" w14:textId="11129E2F" w:rsidR="00772654" w:rsidRPr="00CB59F9" w:rsidRDefault="00772654" w:rsidP="00B973E2">
            <w:pPr>
              <w:spacing w:before="60" w:after="60" w:line="276" w:lineRule="auto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</w:tcPr>
          <w:p w14:paraId="142799D6" w14:textId="5C4D857D" w:rsidR="00772654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4.77 ± 0.45 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</w:tcPr>
          <w:p w14:paraId="4E45751E" w14:textId="19890FCB" w:rsidR="00772654" w:rsidRPr="00CB59F9" w:rsidRDefault="00772654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4.50 ± 0.59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</w:tcPr>
          <w:p w14:paraId="59AAD996" w14:textId="2A54EB1A" w:rsidR="00772654" w:rsidRPr="00CB59F9" w:rsidRDefault="007330D7" w:rsidP="00B973E2">
            <w:pPr>
              <w:spacing w:before="60" w:after="60" w:line="276" w:lineRule="auto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-5.73</w:t>
            </w:r>
            <w:r w:rsidR="00772654"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CB59F9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5.97</w:t>
            </w:r>
          </w:p>
        </w:tc>
      </w:tr>
    </w:tbl>
    <w:p w14:paraId="2DFDBDCD" w14:textId="3FBA6AED" w:rsidR="00943996" w:rsidRDefault="00E12FF5" w:rsidP="00943996">
      <w:pPr>
        <w:spacing w:before="12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536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TABLE 1</w:t>
      </w:r>
      <w:r w:rsidR="00CA4E7C" w:rsidRPr="000536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verview of the averaged [</w:t>
      </w:r>
      <w:r w:rsidRPr="00053686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1</w:t>
      </w:r>
      <w:proofErr w:type="gramStart"/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C]UCB</w:t>
      </w:r>
      <w:proofErr w:type="gramEnd"/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-J µPET</w:t>
      </w:r>
      <w:r w:rsidR="00772654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304C34" w:rsidRPr="00053686">
        <w:rPr>
          <w:rFonts w:ascii="Arial" w:hAnsi="Arial" w:cs="Arial"/>
          <w:sz w:val="22"/>
          <w:szCs w:val="22"/>
          <w:lang w:val="en-US"/>
        </w:rPr>
        <w:t>V</w:t>
      </w:r>
      <w:r w:rsidR="00304C34" w:rsidRPr="00053686">
        <w:rPr>
          <w:rFonts w:ascii="Arial" w:hAnsi="Arial" w:cs="Arial"/>
          <w:sz w:val="22"/>
          <w:szCs w:val="22"/>
          <w:vertAlign w:val="subscript"/>
          <w:lang w:val="en-US"/>
        </w:rPr>
        <w:t>T</w:t>
      </w:r>
      <w:r w:rsidR="007559B1" w:rsidRPr="00053686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="00304C34" w:rsidRPr="00053686">
        <w:rPr>
          <w:rFonts w:ascii="Arial" w:hAnsi="Arial" w:cs="Arial"/>
          <w:sz w:val="22"/>
          <w:szCs w:val="22"/>
          <w:vertAlign w:val="subscript"/>
          <w:lang w:val="en-US"/>
        </w:rPr>
        <w:t>(IDIF)</w:t>
      </w:r>
      <w:r w:rsidRPr="00053686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alues </w:t>
      </w:r>
      <w:r w:rsidR="00772654" w:rsidRPr="00053686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="00772654" w:rsidRPr="00053686">
        <w:rPr>
          <w:rFonts w:ascii="Arial" w:hAnsi="Arial" w:cs="Arial"/>
          <w:color w:val="000000" w:themeColor="text1"/>
          <w:sz w:val="22"/>
          <w:szCs w:val="22"/>
        </w:rPr>
        <w:t xml:space="preserve"> SD</w:t>
      </w:r>
      <w:r w:rsidR="00772654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f </w:t>
      </w:r>
      <w:r w:rsidR="0094399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ildtype versus </w:t>
      </w:r>
      <w:r w:rsidR="0094399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knockout mice at both timepoints with the corresponding </w:t>
      </w:r>
      <w:r w:rsidR="00C44E2A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% 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cross-sectional difference</w:t>
      </w:r>
      <w:r w:rsidR="00C44E2A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C44E2A" w:rsidRPr="00053686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="00C44E2A" w:rsidRPr="00053686">
        <w:rPr>
          <w:rFonts w:ascii="Arial" w:hAnsi="Arial" w:cs="Arial"/>
          <w:color w:val="000000" w:themeColor="text1"/>
          <w:sz w:val="22"/>
          <w:szCs w:val="22"/>
        </w:rPr>
        <w:t xml:space="preserve"> SE 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proofErr w:type="spellStart"/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mo</w:t>
      </w:r>
      <w:proofErr w:type="spellEnd"/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months; </w:t>
      </w:r>
      <w:proofErr w:type="spellStart"/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ko</w:t>
      </w:r>
      <w:proofErr w:type="spellEnd"/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knockouts</w:t>
      </w:r>
      <w:r w:rsidR="00CA4E7C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304C34" w:rsidRPr="00053686">
        <w:rPr>
          <w:rFonts w:ascii="Arial" w:hAnsi="Arial" w:cs="Arial"/>
          <w:sz w:val="22"/>
          <w:szCs w:val="22"/>
          <w:lang w:val="en-US"/>
        </w:rPr>
        <w:t>V</w:t>
      </w:r>
      <w:r w:rsidR="00304C34" w:rsidRPr="00053686">
        <w:rPr>
          <w:rFonts w:ascii="Arial" w:hAnsi="Arial" w:cs="Arial"/>
          <w:sz w:val="22"/>
          <w:szCs w:val="22"/>
          <w:vertAlign w:val="subscript"/>
          <w:lang w:val="en-US"/>
        </w:rPr>
        <w:t>T</w:t>
      </w:r>
      <w:r w:rsidR="007559B1" w:rsidRPr="00053686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="00304C34" w:rsidRPr="00053686">
        <w:rPr>
          <w:rFonts w:ascii="Arial" w:hAnsi="Arial" w:cs="Arial"/>
          <w:sz w:val="22"/>
          <w:szCs w:val="22"/>
          <w:vertAlign w:val="subscript"/>
          <w:lang w:val="en-US"/>
        </w:rPr>
        <w:t>(IDIF)</w:t>
      </w:r>
      <w:r w:rsidR="00CA4E7C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volume</w:t>
      </w:r>
      <w:r w:rsidR="0042466E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CA4E7C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of</w:t>
      </w:r>
      <w:r w:rsidR="0042466E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CA4E7C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distribution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;</w:t>
      </w:r>
      <w:r w:rsidR="00CA4E7C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CA4E7C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wt</w:t>
      </w:r>
      <w:proofErr w:type="spellEnd"/>
      <w:r w:rsidR="00CA4E7C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wildtypes; </w:t>
      </w:r>
      <w:r w:rsidR="00772654"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053686">
        <w:rPr>
          <w:rFonts w:ascii="Arial" w:hAnsi="Arial" w:cs="Arial"/>
          <w:color w:val="000000" w:themeColor="text1"/>
          <w:sz w:val="22"/>
          <w:szCs w:val="22"/>
          <w:lang w:val="en-US"/>
        </w:rPr>
        <w:t>**p&lt;0.01; ***p&lt;0.001)</w:t>
      </w:r>
    </w:p>
    <w:p w14:paraId="780A96AF" w14:textId="77777777" w:rsidR="00943996" w:rsidRPr="00943996" w:rsidRDefault="00943996" w:rsidP="00943996">
      <w:pPr>
        <w:spacing w:before="12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733"/>
        <w:gridCol w:w="1432"/>
        <w:gridCol w:w="1061"/>
        <w:gridCol w:w="1060"/>
        <w:gridCol w:w="1384"/>
        <w:gridCol w:w="1030"/>
        <w:gridCol w:w="1160"/>
        <w:gridCol w:w="1206"/>
      </w:tblGrid>
      <w:tr w:rsidR="00943996" w14:paraId="009914CC" w14:textId="77777777" w:rsidTr="00C467E6"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</w:tcPr>
          <w:p w14:paraId="1EC5A29C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1EFBF4F8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350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F18DB5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i/>
                <w:color w:val="000000" w:themeColor="text1"/>
                <w:sz w:val="18"/>
                <w:szCs w:val="20"/>
                <w:lang w:val="en-US"/>
              </w:rPr>
            </w:pPr>
            <w:r w:rsidRPr="006D4B55">
              <w:rPr>
                <w:rFonts w:ascii="Myriad Pro" w:hAnsi="Myriad Pro" w:cs="Arial"/>
                <w:i/>
                <w:sz w:val="18"/>
                <w:szCs w:val="20"/>
              </w:rPr>
              <w:t>[</w:t>
            </w:r>
            <w:r w:rsidRPr="006D4B55">
              <w:rPr>
                <w:rFonts w:ascii="Myriad Pro" w:hAnsi="Myriad Pro" w:cs="Arial"/>
                <w:i/>
                <w:sz w:val="18"/>
                <w:szCs w:val="20"/>
                <w:vertAlign w:val="superscript"/>
              </w:rPr>
              <w:t>11</w:t>
            </w:r>
            <w:proofErr w:type="gramStart"/>
            <w:r w:rsidRPr="006D4B55">
              <w:rPr>
                <w:rFonts w:ascii="Myriad Pro" w:hAnsi="Myriad Pro" w:cs="Arial"/>
                <w:i/>
                <w:sz w:val="18"/>
                <w:szCs w:val="20"/>
              </w:rPr>
              <w:t>C]UCB</w:t>
            </w:r>
            <w:proofErr w:type="gramEnd"/>
            <w:r w:rsidRPr="006D4B55">
              <w:rPr>
                <w:rFonts w:ascii="Myriad Pro" w:hAnsi="Myriad Pro" w:cs="Arial"/>
                <w:i/>
                <w:sz w:val="18"/>
                <w:szCs w:val="20"/>
              </w:rPr>
              <w:t xml:space="preserve">- J </w:t>
            </w:r>
            <w:r w:rsidRPr="002C03C0">
              <w:rPr>
                <w:rFonts w:ascii="Myriad Pro" w:hAnsi="Myriad Pro" w:cs="Arial"/>
                <w:i/>
                <w:sz w:val="18"/>
                <w:szCs w:val="20"/>
              </w:rPr>
              <w:t>ex vivo</w:t>
            </w:r>
            <w:r w:rsidRPr="006D4B55">
              <w:rPr>
                <w:rFonts w:ascii="Myriad Pro" w:hAnsi="Myriad Pro" w:cs="Arial"/>
                <w:i/>
                <w:sz w:val="18"/>
                <w:szCs w:val="20"/>
              </w:rPr>
              <w:t xml:space="preserve"> autoradiography</w:t>
            </w:r>
            <w:r w:rsidRPr="006D4B55">
              <w:rPr>
                <w:rFonts w:ascii="Myriad Pro" w:hAnsi="Myriad Pro" w:cs="Myriad"/>
                <w:i/>
                <w:color w:val="000000" w:themeColor="text1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33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7D63AC3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i/>
                <w:color w:val="000000" w:themeColor="text1"/>
                <w:sz w:val="18"/>
                <w:szCs w:val="20"/>
                <w:lang w:val="en-US"/>
              </w:rPr>
            </w:pPr>
            <w:r w:rsidRPr="006D4B55">
              <w:rPr>
                <w:rFonts w:ascii="Myriad Pro" w:hAnsi="Myriad Pro" w:cs="Arial"/>
                <w:i/>
                <w:sz w:val="18"/>
                <w:szCs w:val="20"/>
              </w:rPr>
              <w:t>[</w:t>
            </w:r>
            <w:r w:rsidRPr="006D4B55">
              <w:rPr>
                <w:rFonts w:ascii="Myriad Pro" w:hAnsi="Myriad Pro" w:cs="Arial"/>
                <w:i/>
                <w:sz w:val="18"/>
                <w:szCs w:val="20"/>
                <w:vertAlign w:val="superscript"/>
              </w:rPr>
              <w:t>3</w:t>
            </w:r>
            <w:proofErr w:type="gramStart"/>
            <w:r w:rsidRPr="006D4B55">
              <w:rPr>
                <w:rFonts w:ascii="Myriad Pro" w:hAnsi="Myriad Pro" w:cs="Arial"/>
                <w:i/>
                <w:sz w:val="18"/>
                <w:szCs w:val="20"/>
              </w:rPr>
              <w:t>H]UCB</w:t>
            </w:r>
            <w:proofErr w:type="gramEnd"/>
            <w:r w:rsidRPr="006D4B55">
              <w:rPr>
                <w:rFonts w:ascii="Myriad Pro" w:hAnsi="Myriad Pro" w:cs="Arial"/>
                <w:i/>
                <w:sz w:val="18"/>
                <w:szCs w:val="20"/>
              </w:rPr>
              <w:t>- J in vitro autoradiography</w:t>
            </w:r>
          </w:p>
        </w:tc>
      </w:tr>
      <w:tr w:rsidR="00943996" w14:paraId="584C86E1" w14:textId="77777777" w:rsidTr="00C467E6"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</w:tcPr>
          <w:p w14:paraId="0BBF944E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Age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4FA91EAC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Region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260A8384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wt</w:t>
            </w:r>
            <w:proofErr w:type="spellEnd"/>
          </w:p>
          <w:p w14:paraId="7C6424A2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SUV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28DE5835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ko</w:t>
            </w:r>
            <w:proofErr w:type="spellEnd"/>
          </w:p>
          <w:p w14:paraId="74EABEBF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SUV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6CA488E4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Cross-sectional difference (%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7F24750E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proofErr w:type="spellStart"/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wt</w:t>
            </w:r>
            <w:proofErr w:type="spellEnd"/>
          </w:p>
          <w:p w14:paraId="34AB9F62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SB</w:t>
            </w:r>
          </w:p>
          <w:p w14:paraId="370E51D6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(</w:t>
            </w:r>
            <w:proofErr w:type="spellStart"/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nCi</w:t>
            </w:r>
            <w:proofErr w:type="spellEnd"/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/mg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3B665369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proofErr w:type="spellStart"/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ko</w:t>
            </w:r>
            <w:proofErr w:type="spellEnd"/>
          </w:p>
          <w:p w14:paraId="5F9AC6B9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SB</w:t>
            </w:r>
          </w:p>
          <w:p w14:paraId="4FC69068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(</w:t>
            </w:r>
            <w:proofErr w:type="spellStart"/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nCi</w:t>
            </w:r>
            <w:proofErr w:type="spellEnd"/>
            <w:r w:rsidRPr="006D4B55">
              <w:rPr>
                <w:rFonts w:ascii="Myriad Pro" w:hAnsi="Myriad Pro" w:cs="Arial"/>
                <w:b/>
                <w:sz w:val="18"/>
                <w:szCs w:val="20"/>
              </w:rPr>
              <w:t>/mg)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14:paraId="0F9EC086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8"/>
                <w:szCs w:val="20"/>
              </w:rPr>
            </w:pPr>
            <w:r w:rsidRPr="006D4B55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Cross-sectional difference (%)</w:t>
            </w:r>
          </w:p>
        </w:tc>
      </w:tr>
      <w:tr w:rsidR="00943996" w14:paraId="3A73FC20" w14:textId="77777777" w:rsidTr="00C467E6"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F5A68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 xml:space="preserve">3 </w:t>
            </w:r>
            <w:proofErr w:type="spellStart"/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BF424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Cortex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1D0EF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5.41 ± 0.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94214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2.52 ± 0.4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8F0A1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18.75 ± 2.52**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41186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49.58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7.7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134FF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46.73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8.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AE305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5.75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1.65</w:t>
            </w:r>
          </w:p>
        </w:tc>
      </w:tr>
      <w:tr w:rsidR="00943996" w14:paraId="5EAB1C2F" w14:textId="77777777" w:rsidTr="00C467E6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9C3224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93C52BE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Striat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3EF753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4.52 ± 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A2FCC0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11.10 ± 0.8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3C7242C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23.55 ± 3.83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9C37E54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18.40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BD24E41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1.96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5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1109A0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+19.35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5.72</w:t>
            </w:r>
          </w:p>
        </w:tc>
      </w:tr>
      <w:tr w:rsidR="00943996" w14:paraId="19D2AFCD" w14:textId="77777777" w:rsidTr="00C467E6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6527D7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4B64B1A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Thalam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6C2926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27.03 ± 1.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733E4B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20.14 ± 0.7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299286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25.49 ± 3.45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5E6D8E6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18.07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41BCE91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18.81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4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9D05ED4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+4.10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2.92</w:t>
            </w:r>
          </w:p>
        </w:tc>
      </w:tr>
      <w:tr w:rsidR="00943996" w14:paraId="6F500A04" w14:textId="77777777" w:rsidTr="00C467E6"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F1B92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1908C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Hippocampu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322E6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7.21 ± 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EBBCD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3.92 ± 0.9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7970A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 19.12 ± 3.40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463B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9.17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3.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518FB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33.28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6.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C1CF7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+14.09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3.32</w:t>
            </w:r>
          </w:p>
        </w:tc>
      </w:tr>
      <w:tr w:rsidR="00943996" w14:paraId="78E33BF8" w14:textId="77777777" w:rsidTr="00C467E6"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D36EF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 xml:space="preserve">9 </w:t>
            </w:r>
            <w:proofErr w:type="spellStart"/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>mo</w:t>
            </w:r>
            <w:proofErr w:type="spellEnd"/>
            <w:r w:rsidRPr="00CB59F9"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155D9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Cortex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75CBE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7.96 ± 0.9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DC8FB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6.34 ± 0.7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4047F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-20.42 ± 9.08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D68A2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53.77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9.7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3E94B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43.52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99EF0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1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9.06 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8.52</w:t>
            </w:r>
          </w:p>
        </w:tc>
      </w:tr>
      <w:tr w:rsidR="00943996" w14:paraId="7C3D5C3B" w14:textId="77777777" w:rsidTr="00C467E6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8090AE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F3B3928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Striat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0C741F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8.05 ± 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CF92C3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5.87 ± 0.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C3E4A4F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 27.10 ± 9.00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CB5A21F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8.98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5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F196EFA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3.08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DC3666D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2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0.36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9.62</w:t>
            </w:r>
          </w:p>
        </w:tc>
      </w:tr>
      <w:tr w:rsidR="00943996" w14:paraId="6A005404" w14:textId="77777777" w:rsidTr="00C467E6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082E5B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9E73AB1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Thalam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C365C7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2.55 ± 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245617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8.58 ± 1.4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A077F2E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-31.63 ± 10.29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CA6E4D8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0.08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4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9A62A34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16.19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.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6ADF0EB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9.37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1.85</w:t>
            </w:r>
          </w:p>
        </w:tc>
      </w:tr>
      <w:tr w:rsidR="00943996" w14:paraId="7B49B785" w14:textId="77777777" w:rsidTr="00C467E6"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405D4" w14:textId="77777777" w:rsidR="00943996" w:rsidRPr="00CB59F9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070D5" w14:textId="77777777" w:rsidR="00943996" w:rsidRPr="006D4B55" w:rsidRDefault="00943996" w:rsidP="00C467E6">
            <w:pPr>
              <w:spacing w:before="60" w:after="60"/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Hippocampu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5548D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8.96 ± 1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96F68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6.49 ± 0.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39584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20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-27.56 ± 10.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BAD49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38.11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7.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3BC88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Arial"/>
                <w:b/>
                <w:sz w:val="16"/>
                <w:szCs w:val="16"/>
              </w:rPr>
            </w:pP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31.74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16"/>
                <w:lang w:val="en-US"/>
              </w:rPr>
              <w:t>2.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4A6A3" w14:textId="77777777" w:rsidR="00943996" w:rsidRPr="006D4B55" w:rsidRDefault="00943996" w:rsidP="00C467E6">
            <w:pPr>
              <w:spacing w:before="60" w:after="60"/>
              <w:jc w:val="center"/>
              <w:rPr>
                <w:rFonts w:ascii="Myriad Pro" w:hAnsi="Myriad Pro" w:cs="Myriad"/>
                <w:b/>
                <w:color w:val="000000" w:themeColor="text1"/>
                <w:sz w:val="16"/>
                <w:szCs w:val="16"/>
                <w:lang w:val="en-US"/>
              </w:rPr>
            </w:pP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-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16.71</w:t>
            </w:r>
            <w:r w:rsidRPr="006D4B55"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 xml:space="preserve"> ± </w:t>
            </w:r>
            <w:r>
              <w:rPr>
                <w:rFonts w:ascii="Myriad Pro" w:hAnsi="Myriad Pro" w:cs="Myriad"/>
                <w:color w:val="000000" w:themeColor="text1"/>
                <w:sz w:val="16"/>
                <w:szCs w:val="20"/>
                <w:lang w:val="en-US"/>
              </w:rPr>
              <w:t>9.35</w:t>
            </w:r>
          </w:p>
        </w:tc>
      </w:tr>
    </w:tbl>
    <w:p w14:paraId="54B4EC36" w14:textId="0EAACBB6" w:rsidR="00943996" w:rsidRPr="00943996" w:rsidRDefault="00943996" w:rsidP="00943996">
      <w:pPr>
        <w:spacing w:before="12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TABLE 2. 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>Overview of the averaged [</w:t>
      </w:r>
      <w:r w:rsidRPr="00CA4E7C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1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>C]UCB-J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943996">
        <w:rPr>
          <w:rFonts w:ascii="Arial" w:hAnsi="Arial" w:cs="Arial"/>
          <w:color w:val="000000" w:themeColor="text1"/>
          <w:sz w:val="22"/>
          <w:szCs w:val="22"/>
          <w:lang w:val="en-US"/>
        </w:rPr>
        <w:t>ex vivo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utoradiography standard uptake values (SUV)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CA4E7C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CA4E7C">
        <w:rPr>
          <w:rFonts w:ascii="Arial" w:hAnsi="Arial" w:cs="Arial"/>
          <w:color w:val="000000" w:themeColor="text1"/>
          <w:sz w:val="22"/>
          <w:szCs w:val="22"/>
        </w:rPr>
        <w:t xml:space="preserve"> S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>[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3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H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>]UCB-J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943996">
        <w:rPr>
          <w:rFonts w:ascii="Arial" w:hAnsi="Arial" w:cs="Arial"/>
          <w:color w:val="000000" w:themeColor="text1"/>
          <w:sz w:val="22"/>
          <w:szCs w:val="22"/>
          <w:lang w:val="en-US"/>
        </w:rPr>
        <w:t>in vitro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utoradiography specific binding (SB)</w:t>
      </w:r>
      <w:r w:rsidRPr="006D4B5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A4E7C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CA4E7C">
        <w:rPr>
          <w:rFonts w:ascii="Arial" w:hAnsi="Arial" w:cs="Arial"/>
          <w:color w:val="000000" w:themeColor="text1"/>
          <w:sz w:val="22"/>
          <w:szCs w:val="22"/>
        </w:rPr>
        <w:t xml:space="preserve"> SD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>wildtype versus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</w:t>
      </w:r>
      <w:r w:rsidRPr="00CA4E7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knockout mice at both timepoints with the corresponding % cross-sectional difference </w:t>
      </w:r>
      <w:r w:rsidRPr="00CA4E7C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CA4E7C">
        <w:rPr>
          <w:rFonts w:ascii="Arial" w:hAnsi="Arial" w:cs="Arial"/>
          <w:color w:val="000000" w:themeColor="text1"/>
          <w:sz w:val="22"/>
          <w:szCs w:val="22"/>
        </w:rPr>
        <w:t xml:space="preserve"> S</w:t>
      </w:r>
      <w:r>
        <w:rPr>
          <w:rFonts w:ascii="Arial" w:hAnsi="Arial" w:cs="Arial"/>
          <w:color w:val="000000" w:themeColor="text1"/>
          <w:sz w:val="22"/>
          <w:szCs w:val="22"/>
        </w:rPr>
        <w:t>E</w:t>
      </w:r>
      <w:r w:rsidRPr="00CA4E7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D4B55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proofErr w:type="spellStart"/>
      <w:r w:rsidRPr="006D4B55">
        <w:rPr>
          <w:rFonts w:ascii="Arial" w:hAnsi="Arial" w:cs="Arial"/>
          <w:color w:val="000000" w:themeColor="text1"/>
          <w:sz w:val="22"/>
          <w:szCs w:val="22"/>
          <w:lang w:val="en-US"/>
        </w:rPr>
        <w:t>mo</w:t>
      </w:r>
      <w:proofErr w:type="spellEnd"/>
      <w:r w:rsidRPr="006D4B5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months; </w:t>
      </w:r>
      <w:proofErr w:type="spellStart"/>
      <w:r w:rsidRPr="006D4B55">
        <w:rPr>
          <w:rFonts w:ascii="Arial" w:hAnsi="Arial" w:cs="Arial"/>
          <w:color w:val="000000" w:themeColor="text1"/>
          <w:sz w:val="22"/>
          <w:szCs w:val="22"/>
          <w:lang w:val="en-US"/>
        </w:rPr>
        <w:t>ko</w:t>
      </w:r>
      <w:proofErr w:type="spellEnd"/>
      <w:r w:rsidRPr="006D4B5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knockouts; </w:t>
      </w:r>
      <w:proofErr w:type="spellStart"/>
      <w:r w:rsidRPr="006D4B55">
        <w:rPr>
          <w:rFonts w:ascii="Arial" w:hAnsi="Arial" w:cs="Arial"/>
          <w:color w:val="000000" w:themeColor="text1"/>
          <w:sz w:val="22"/>
          <w:szCs w:val="22"/>
          <w:lang w:val="en-US"/>
        </w:rPr>
        <w:t>wt</w:t>
      </w:r>
      <w:proofErr w:type="spellEnd"/>
      <w:r w:rsidRPr="006D4B5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wildtypes;  *p&lt;0.05; **p&lt;0.01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</w:p>
    <w:sectPr w:rsidR="00943996" w:rsidRPr="00943996" w:rsidSect="006C0B48">
      <w:footerReference w:type="even" r:id="rId8"/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46AE3" w14:textId="77777777" w:rsidR="00FA4C4F" w:rsidRDefault="00FA4C4F" w:rsidP="00027861">
      <w:r>
        <w:separator/>
      </w:r>
    </w:p>
  </w:endnote>
  <w:endnote w:type="continuationSeparator" w:id="0">
    <w:p w14:paraId="31A9C274" w14:textId="77777777" w:rsidR="00FA4C4F" w:rsidRDefault="00FA4C4F" w:rsidP="00027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">
    <w:panose1 w:val="020B0503030403020204"/>
    <w:charset w:val="00"/>
    <w:family w:val="swiss"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161363818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FE8CA85" w14:textId="77777777" w:rsidR="00026FF9" w:rsidRDefault="00026FF9" w:rsidP="001957A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0AE5D8F" w14:textId="77777777" w:rsidR="00026FF9" w:rsidRDefault="00026FF9" w:rsidP="0002786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6086959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03DCF25" w14:textId="77777777" w:rsidR="00026FF9" w:rsidRDefault="00026FF9" w:rsidP="001957A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4</w:t>
        </w:r>
        <w:r>
          <w:rPr>
            <w:rStyle w:val="Paginanummer"/>
          </w:rPr>
          <w:fldChar w:fldCharType="end"/>
        </w:r>
      </w:p>
    </w:sdtContent>
  </w:sdt>
  <w:p w14:paraId="6E40A35E" w14:textId="77777777" w:rsidR="00026FF9" w:rsidRDefault="00026FF9" w:rsidP="00027861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9DCB7" w14:textId="77777777" w:rsidR="00FA4C4F" w:rsidRDefault="00FA4C4F" w:rsidP="00027861">
      <w:r>
        <w:separator/>
      </w:r>
    </w:p>
  </w:footnote>
  <w:footnote w:type="continuationSeparator" w:id="0">
    <w:p w14:paraId="0EE22EB4" w14:textId="77777777" w:rsidR="00FA4C4F" w:rsidRDefault="00FA4C4F" w:rsidP="000278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E434D"/>
    <w:multiLevelType w:val="hybridMultilevel"/>
    <w:tmpl w:val="2E56F7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E774F"/>
    <w:multiLevelType w:val="hybridMultilevel"/>
    <w:tmpl w:val="CA1051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83599"/>
    <w:multiLevelType w:val="hybridMultilevel"/>
    <w:tmpl w:val="CE60C5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86968"/>
    <w:multiLevelType w:val="hybridMultilevel"/>
    <w:tmpl w:val="C30ACF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B84C42"/>
    <w:multiLevelType w:val="hybridMultilevel"/>
    <w:tmpl w:val="A44EB88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406E9D"/>
    <w:multiLevelType w:val="hybridMultilevel"/>
    <w:tmpl w:val="735AA9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46344"/>
    <w:multiLevelType w:val="hybridMultilevel"/>
    <w:tmpl w:val="FEDE4C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BC7F93"/>
    <w:multiLevelType w:val="hybridMultilevel"/>
    <w:tmpl w:val="F7B227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EC"/>
    <w:rsid w:val="00002A87"/>
    <w:rsid w:val="000160BB"/>
    <w:rsid w:val="000163C3"/>
    <w:rsid w:val="00016F34"/>
    <w:rsid w:val="00017439"/>
    <w:rsid w:val="000216C6"/>
    <w:rsid w:val="00022FFF"/>
    <w:rsid w:val="000254FA"/>
    <w:rsid w:val="00026845"/>
    <w:rsid w:val="00026FF9"/>
    <w:rsid w:val="00027861"/>
    <w:rsid w:val="00035449"/>
    <w:rsid w:val="00036955"/>
    <w:rsid w:val="000374EB"/>
    <w:rsid w:val="00041490"/>
    <w:rsid w:val="00044B42"/>
    <w:rsid w:val="000476C9"/>
    <w:rsid w:val="00051A40"/>
    <w:rsid w:val="00053686"/>
    <w:rsid w:val="00055098"/>
    <w:rsid w:val="00055671"/>
    <w:rsid w:val="000577AA"/>
    <w:rsid w:val="00060134"/>
    <w:rsid w:val="0006181F"/>
    <w:rsid w:val="00063C75"/>
    <w:rsid w:val="00064608"/>
    <w:rsid w:val="000671AB"/>
    <w:rsid w:val="00071B75"/>
    <w:rsid w:val="00072E1F"/>
    <w:rsid w:val="00073D78"/>
    <w:rsid w:val="000742B9"/>
    <w:rsid w:val="000752A6"/>
    <w:rsid w:val="00075574"/>
    <w:rsid w:val="00077004"/>
    <w:rsid w:val="00084A01"/>
    <w:rsid w:val="00087E3A"/>
    <w:rsid w:val="00091AB2"/>
    <w:rsid w:val="00094C47"/>
    <w:rsid w:val="00095818"/>
    <w:rsid w:val="00095CC6"/>
    <w:rsid w:val="000A7007"/>
    <w:rsid w:val="000A73EB"/>
    <w:rsid w:val="000A7F05"/>
    <w:rsid w:val="000B2DC1"/>
    <w:rsid w:val="000B386C"/>
    <w:rsid w:val="000B5A40"/>
    <w:rsid w:val="000C0BED"/>
    <w:rsid w:val="000C1317"/>
    <w:rsid w:val="000D0FFB"/>
    <w:rsid w:val="000D42B8"/>
    <w:rsid w:val="000E00D4"/>
    <w:rsid w:val="000E36EF"/>
    <w:rsid w:val="000E37FC"/>
    <w:rsid w:val="000E69D1"/>
    <w:rsid w:val="000E7F98"/>
    <w:rsid w:val="000F29E4"/>
    <w:rsid w:val="000F363C"/>
    <w:rsid w:val="000F6B70"/>
    <w:rsid w:val="001060F8"/>
    <w:rsid w:val="001068C5"/>
    <w:rsid w:val="00110870"/>
    <w:rsid w:val="00111B00"/>
    <w:rsid w:val="00115CD5"/>
    <w:rsid w:val="00120580"/>
    <w:rsid w:val="00125BCC"/>
    <w:rsid w:val="0013490A"/>
    <w:rsid w:val="001368A4"/>
    <w:rsid w:val="001376B3"/>
    <w:rsid w:val="00140510"/>
    <w:rsid w:val="00141773"/>
    <w:rsid w:val="00145F60"/>
    <w:rsid w:val="00146B9A"/>
    <w:rsid w:val="00147448"/>
    <w:rsid w:val="0015260E"/>
    <w:rsid w:val="00157A41"/>
    <w:rsid w:val="001614F6"/>
    <w:rsid w:val="001629B6"/>
    <w:rsid w:val="001643E4"/>
    <w:rsid w:val="001778EA"/>
    <w:rsid w:val="001801CF"/>
    <w:rsid w:val="001811E7"/>
    <w:rsid w:val="00184442"/>
    <w:rsid w:val="00194DDB"/>
    <w:rsid w:val="0019528C"/>
    <w:rsid w:val="00195308"/>
    <w:rsid w:val="001955BD"/>
    <w:rsid w:val="001957AE"/>
    <w:rsid w:val="001978F4"/>
    <w:rsid w:val="001A07AE"/>
    <w:rsid w:val="001B1A7E"/>
    <w:rsid w:val="001B2F9C"/>
    <w:rsid w:val="001B5F43"/>
    <w:rsid w:val="001C5641"/>
    <w:rsid w:val="001D4392"/>
    <w:rsid w:val="001E1292"/>
    <w:rsid w:val="001E1EA6"/>
    <w:rsid w:val="001E6B87"/>
    <w:rsid w:val="001F1385"/>
    <w:rsid w:val="001F3068"/>
    <w:rsid w:val="001F6079"/>
    <w:rsid w:val="00207FCF"/>
    <w:rsid w:val="00211862"/>
    <w:rsid w:val="00214989"/>
    <w:rsid w:val="00214997"/>
    <w:rsid w:val="00217404"/>
    <w:rsid w:val="00220D78"/>
    <w:rsid w:val="002226F7"/>
    <w:rsid w:val="00223120"/>
    <w:rsid w:val="0023016D"/>
    <w:rsid w:val="0023532B"/>
    <w:rsid w:val="00242E3E"/>
    <w:rsid w:val="00245154"/>
    <w:rsid w:val="002509B6"/>
    <w:rsid w:val="00264BEC"/>
    <w:rsid w:val="0026505E"/>
    <w:rsid w:val="00266C29"/>
    <w:rsid w:val="00267894"/>
    <w:rsid w:val="00267BC7"/>
    <w:rsid w:val="00273305"/>
    <w:rsid w:val="00273896"/>
    <w:rsid w:val="00274D4A"/>
    <w:rsid w:val="00281BF0"/>
    <w:rsid w:val="00293C49"/>
    <w:rsid w:val="0029551E"/>
    <w:rsid w:val="00296828"/>
    <w:rsid w:val="002A1188"/>
    <w:rsid w:val="002A6E27"/>
    <w:rsid w:val="002B0930"/>
    <w:rsid w:val="002B3FB5"/>
    <w:rsid w:val="002B46B2"/>
    <w:rsid w:val="002B52BB"/>
    <w:rsid w:val="002C03C0"/>
    <w:rsid w:val="002C4DE5"/>
    <w:rsid w:val="002C5DFC"/>
    <w:rsid w:val="002C633F"/>
    <w:rsid w:val="002D00A3"/>
    <w:rsid w:val="002D05B4"/>
    <w:rsid w:val="002D5FFE"/>
    <w:rsid w:val="002D74C9"/>
    <w:rsid w:val="002E0E3F"/>
    <w:rsid w:val="002E2045"/>
    <w:rsid w:val="002E2500"/>
    <w:rsid w:val="002E3E49"/>
    <w:rsid w:val="002E4893"/>
    <w:rsid w:val="002E54A6"/>
    <w:rsid w:val="002E660A"/>
    <w:rsid w:val="002E6F91"/>
    <w:rsid w:val="002F2433"/>
    <w:rsid w:val="002F6635"/>
    <w:rsid w:val="0030298A"/>
    <w:rsid w:val="00304C34"/>
    <w:rsid w:val="003151BC"/>
    <w:rsid w:val="00323F2A"/>
    <w:rsid w:val="00325745"/>
    <w:rsid w:val="00326B46"/>
    <w:rsid w:val="00327EA3"/>
    <w:rsid w:val="00334CC4"/>
    <w:rsid w:val="003413BC"/>
    <w:rsid w:val="00352FCB"/>
    <w:rsid w:val="003536AB"/>
    <w:rsid w:val="003646A3"/>
    <w:rsid w:val="003708B4"/>
    <w:rsid w:val="00371BAA"/>
    <w:rsid w:val="00373E70"/>
    <w:rsid w:val="00376BEC"/>
    <w:rsid w:val="00377274"/>
    <w:rsid w:val="00377FE1"/>
    <w:rsid w:val="003842E0"/>
    <w:rsid w:val="00384501"/>
    <w:rsid w:val="00385C1F"/>
    <w:rsid w:val="00386562"/>
    <w:rsid w:val="003915B9"/>
    <w:rsid w:val="003921D6"/>
    <w:rsid w:val="00392443"/>
    <w:rsid w:val="003B1F33"/>
    <w:rsid w:val="003B2BD7"/>
    <w:rsid w:val="003B3978"/>
    <w:rsid w:val="003C0DB5"/>
    <w:rsid w:val="003C274E"/>
    <w:rsid w:val="003C4391"/>
    <w:rsid w:val="003D1AFF"/>
    <w:rsid w:val="003D43E8"/>
    <w:rsid w:val="003D560B"/>
    <w:rsid w:val="003E2A9D"/>
    <w:rsid w:val="003E3DE9"/>
    <w:rsid w:val="003E711F"/>
    <w:rsid w:val="003F0842"/>
    <w:rsid w:val="003F0916"/>
    <w:rsid w:val="003F1DA5"/>
    <w:rsid w:val="003F3D69"/>
    <w:rsid w:val="003F55EA"/>
    <w:rsid w:val="0040262E"/>
    <w:rsid w:val="004071EC"/>
    <w:rsid w:val="00410228"/>
    <w:rsid w:val="00410791"/>
    <w:rsid w:val="00413615"/>
    <w:rsid w:val="00413DC9"/>
    <w:rsid w:val="004166FF"/>
    <w:rsid w:val="00421832"/>
    <w:rsid w:val="00421DEF"/>
    <w:rsid w:val="0042466E"/>
    <w:rsid w:val="0042750B"/>
    <w:rsid w:val="00433006"/>
    <w:rsid w:val="004331DA"/>
    <w:rsid w:val="0043611C"/>
    <w:rsid w:val="00436D06"/>
    <w:rsid w:val="0044058B"/>
    <w:rsid w:val="00446063"/>
    <w:rsid w:val="004464F8"/>
    <w:rsid w:val="004468B7"/>
    <w:rsid w:val="00446F59"/>
    <w:rsid w:val="00447A37"/>
    <w:rsid w:val="00452688"/>
    <w:rsid w:val="004534CC"/>
    <w:rsid w:val="00454E59"/>
    <w:rsid w:val="004579F5"/>
    <w:rsid w:val="00460778"/>
    <w:rsid w:val="00461197"/>
    <w:rsid w:val="0046196A"/>
    <w:rsid w:val="004668D6"/>
    <w:rsid w:val="00473EB4"/>
    <w:rsid w:val="004741A6"/>
    <w:rsid w:val="0047649D"/>
    <w:rsid w:val="0048538E"/>
    <w:rsid w:val="00491AB4"/>
    <w:rsid w:val="004930A9"/>
    <w:rsid w:val="00494DFF"/>
    <w:rsid w:val="00495F99"/>
    <w:rsid w:val="004A018F"/>
    <w:rsid w:val="004A2058"/>
    <w:rsid w:val="004A302C"/>
    <w:rsid w:val="004A5089"/>
    <w:rsid w:val="004B4F78"/>
    <w:rsid w:val="004B7132"/>
    <w:rsid w:val="004C1039"/>
    <w:rsid w:val="004C1B39"/>
    <w:rsid w:val="004C5159"/>
    <w:rsid w:val="004C7B9F"/>
    <w:rsid w:val="004D0F5E"/>
    <w:rsid w:val="004D171F"/>
    <w:rsid w:val="004D562D"/>
    <w:rsid w:val="004D5D7B"/>
    <w:rsid w:val="004E5468"/>
    <w:rsid w:val="004F08EF"/>
    <w:rsid w:val="004F103E"/>
    <w:rsid w:val="004F34B7"/>
    <w:rsid w:val="0050344B"/>
    <w:rsid w:val="00503EBB"/>
    <w:rsid w:val="0051356F"/>
    <w:rsid w:val="00516B40"/>
    <w:rsid w:val="0051703F"/>
    <w:rsid w:val="0052134F"/>
    <w:rsid w:val="005235B3"/>
    <w:rsid w:val="00525BD6"/>
    <w:rsid w:val="00530CCB"/>
    <w:rsid w:val="005331EF"/>
    <w:rsid w:val="00535B78"/>
    <w:rsid w:val="00537CC9"/>
    <w:rsid w:val="00537E6F"/>
    <w:rsid w:val="005426B6"/>
    <w:rsid w:val="005427B5"/>
    <w:rsid w:val="005501A9"/>
    <w:rsid w:val="00551941"/>
    <w:rsid w:val="00552D23"/>
    <w:rsid w:val="00560564"/>
    <w:rsid w:val="005679A4"/>
    <w:rsid w:val="0057111C"/>
    <w:rsid w:val="00576C08"/>
    <w:rsid w:val="00577331"/>
    <w:rsid w:val="00582C22"/>
    <w:rsid w:val="00586F87"/>
    <w:rsid w:val="00587840"/>
    <w:rsid w:val="00592105"/>
    <w:rsid w:val="005A1AE1"/>
    <w:rsid w:val="005A1F2D"/>
    <w:rsid w:val="005A255C"/>
    <w:rsid w:val="005A2D7B"/>
    <w:rsid w:val="005A77CD"/>
    <w:rsid w:val="005B1FBC"/>
    <w:rsid w:val="005B4D9D"/>
    <w:rsid w:val="005C65EF"/>
    <w:rsid w:val="005D50E7"/>
    <w:rsid w:val="005F38D6"/>
    <w:rsid w:val="00603909"/>
    <w:rsid w:val="00614C6C"/>
    <w:rsid w:val="006206B6"/>
    <w:rsid w:val="00621CED"/>
    <w:rsid w:val="00624B4D"/>
    <w:rsid w:val="00624B9C"/>
    <w:rsid w:val="00633946"/>
    <w:rsid w:val="00636322"/>
    <w:rsid w:val="00636CAF"/>
    <w:rsid w:val="00645D7F"/>
    <w:rsid w:val="00651D32"/>
    <w:rsid w:val="00654C36"/>
    <w:rsid w:val="0066284F"/>
    <w:rsid w:val="006639DB"/>
    <w:rsid w:val="006704E2"/>
    <w:rsid w:val="006710FF"/>
    <w:rsid w:val="00672671"/>
    <w:rsid w:val="006824D0"/>
    <w:rsid w:val="0068404F"/>
    <w:rsid w:val="00692094"/>
    <w:rsid w:val="006A066C"/>
    <w:rsid w:val="006A3E2E"/>
    <w:rsid w:val="006A6B3C"/>
    <w:rsid w:val="006C0B48"/>
    <w:rsid w:val="006C15F4"/>
    <w:rsid w:val="006C2FA0"/>
    <w:rsid w:val="006C325E"/>
    <w:rsid w:val="006C3DF6"/>
    <w:rsid w:val="006D0F6E"/>
    <w:rsid w:val="006D0FC9"/>
    <w:rsid w:val="006D2D60"/>
    <w:rsid w:val="006D44F6"/>
    <w:rsid w:val="006D4B55"/>
    <w:rsid w:val="006D6AEF"/>
    <w:rsid w:val="006E7627"/>
    <w:rsid w:val="006E77E4"/>
    <w:rsid w:val="00710BB7"/>
    <w:rsid w:val="007161E7"/>
    <w:rsid w:val="0071643C"/>
    <w:rsid w:val="007265B7"/>
    <w:rsid w:val="007303EC"/>
    <w:rsid w:val="007315B5"/>
    <w:rsid w:val="007330D7"/>
    <w:rsid w:val="00750FB9"/>
    <w:rsid w:val="007524BA"/>
    <w:rsid w:val="007559B1"/>
    <w:rsid w:val="007659BA"/>
    <w:rsid w:val="00772004"/>
    <w:rsid w:val="00772654"/>
    <w:rsid w:val="0077293E"/>
    <w:rsid w:val="0077408E"/>
    <w:rsid w:val="007757FC"/>
    <w:rsid w:val="00782616"/>
    <w:rsid w:val="0078404F"/>
    <w:rsid w:val="00784DAF"/>
    <w:rsid w:val="00785FFB"/>
    <w:rsid w:val="00797114"/>
    <w:rsid w:val="007A36D4"/>
    <w:rsid w:val="007A48DC"/>
    <w:rsid w:val="007A6358"/>
    <w:rsid w:val="007A7B5D"/>
    <w:rsid w:val="007B2C31"/>
    <w:rsid w:val="007B2E81"/>
    <w:rsid w:val="007B7B53"/>
    <w:rsid w:val="007C095E"/>
    <w:rsid w:val="007C1369"/>
    <w:rsid w:val="007C28D7"/>
    <w:rsid w:val="007C2D07"/>
    <w:rsid w:val="007C4D2A"/>
    <w:rsid w:val="007D002C"/>
    <w:rsid w:val="007D6772"/>
    <w:rsid w:val="007D727D"/>
    <w:rsid w:val="007D72A0"/>
    <w:rsid w:val="007E1C7C"/>
    <w:rsid w:val="007E3229"/>
    <w:rsid w:val="007E426F"/>
    <w:rsid w:val="007E5858"/>
    <w:rsid w:val="007E6AB6"/>
    <w:rsid w:val="007F16DC"/>
    <w:rsid w:val="007F1C03"/>
    <w:rsid w:val="007F3165"/>
    <w:rsid w:val="007F4846"/>
    <w:rsid w:val="007F7D5C"/>
    <w:rsid w:val="008012EC"/>
    <w:rsid w:val="00806806"/>
    <w:rsid w:val="00806B89"/>
    <w:rsid w:val="00812702"/>
    <w:rsid w:val="0081381A"/>
    <w:rsid w:val="00814CC4"/>
    <w:rsid w:val="00827FCF"/>
    <w:rsid w:val="008336D4"/>
    <w:rsid w:val="0083504C"/>
    <w:rsid w:val="008407AF"/>
    <w:rsid w:val="00845056"/>
    <w:rsid w:val="00850B3C"/>
    <w:rsid w:val="00852D63"/>
    <w:rsid w:val="00852EDA"/>
    <w:rsid w:val="008575F4"/>
    <w:rsid w:val="00867813"/>
    <w:rsid w:val="00871564"/>
    <w:rsid w:val="00872646"/>
    <w:rsid w:val="00875042"/>
    <w:rsid w:val="008769AE"/>
    <w:rsid w:val="008776FE"/>
    <w:rsid w:val="008814E6"/>
    <w:rsid w:val="00882C45"/>
    <w:rsid w:val="00885F50"/>
    <w:rsid w:val="0088715F"/>
    <w:rsid w:val="0089158A"/>
    <w:rsid w:val="00892D6A"/>
    <w:rsid w:val="00894A8B"/>
    <w:rsid w:val="00894AB6"/>
    <w:rsid w:val="00897B09"/>
    <w:rsid w:val="00897BA1"/>
    <w:rsid w:val="008A094E"/>
    <w:rsid w:val="008A20F0"/>
    <w:rsid w:val="008A3C6C"/>
    <w:rsid w:val="008B2179"/>
    <w:rsid w:val="008B37AE"/>
    <w:rsid w:val="008B5570"/>
    <w:rsid w:val="008B5DE8"/>
    <w:rsid w:val="008B6491"/>
    <w:rsid w:val="008B7441"/>
    <w:rsid w:val="008B7DF7"/>
    <w:rsid w:val="008C0929"/>
    <w:rsid w:val="008C44B1"/>
    <w:rsid w:val="008C5143"/>
    <w:rsid w:val="008C5940"/>
    <w:rsid w:val="008D11E4"/>
    <w:rsid w:val="008D2B58"/>
    <w:rsid w:val="008D47B2"/>
    <w:rsid w:val="008F3234"/>
    <w:rsid w:val="008F6D41"/>
    <w:rsid w:val="0090580C"/>
    <w:rsid w:val="00911F5F"/>
    <w:rsid w:val="00916150"/>
    <w:rsid w:val="00923923"/>
    <w:rsid w:val="009270C1"/>
    <w:rsid w:val="00930F84"/>
    <w:rsid w:val="00936382"/>
    <w:rsid w:val="00943996"/>
    <w:rsid w:val="00947575"/>
    <w:rsid w:val="00951540"/>
    <w:rsid w:val="009518A8"/>
    <w:rsid w:val="00953318"/>
    <w:rsid w:val="00961EE7"/>
    <w:rsid w:val="009624C4"/>
    <w:rsid w:val="00966AA1"/>
    <w:rsid w:val="00975231"/>
    <w:rsid w:val="0097589D"/>
    <w:rsid w:val="00977870"/>
    <w:rsid w:val="00981DED"/>
    <w:rsid w:val="00984498"/>
    <w:rsid w:val="0099017C"/>
    <w:rsid w:val="00990DE5"/>
    <w:rsid w:val="00991BB1"/>
    <w:rsid w:val="0099246F"/>
    <w:rsid w:val="00992DDE"/>
    <w:rsid w:val="0099325D"/>
    <w:rsid w:val="00994329"/>
    <w:rsid w:val="009978CD"/>
    <w:rsid w:val="009A08EB"/>
    <w:rsid w:val="009A23CC"/>
    <w:rsid w:val="009A253B"/>
    <w:rsid w:val="009A4852"/>
    <w:rsid w:val="009A51DC"/>
    <w:rsid w:val="009A55B7"/>
    <w:rsid w:val="009A72CA"/>
    <w:rsid w:val="009B0F4E"/>
    <w:rsid w:val="009B5861"/>
    <w:rsid w:val="009B5E46"/>
    <w:rsid w:val="009D318C"/>
    <w:rsid w:val="009D40C9"/>
    <w:rsid w:val="009D599B"/>
    <w:rsid w:val="009E1B36"/>
    <w:rsid w:val="009E2BD3"/>
    <w:rsid w:val="009E2EB0"/>
    <w:rsid w:val="009F0766"/>
    <w:rsid w:val="009F21A4"/>
    <w:rsid w:val="009F259C"/>
    <w:rsid w:val="009F558E"/>
    <w:rsid w:val="009F7AD5"/>
    <w:rsid w:val="00A03A2E"/>
    <w:rsid w:val="00A03B0D"/>
    <w:rsid w:val="00A05872"/>
    <w:rsid w:val="00A0715A"/>
    <w:rsid w:val="00A13606"/>
    <w:rsid w:val="00A206C6"/>
    <w:rsid w:val="00A25164"/>
    <w:rsid w:val="00A25239"/>
    <w:rsid w:val="00A2607B"/>
    <w:rsid w:val="00A3053D"/>
    <w:rsid w:val="00A32FC6"/>
    <w:rsid w:val="00A3744D"/>
    <w:rsid w:val="00A44945"/>
    <w:rsid w:val="00A503C4"/>
    <w:rsid w:val="00A52BC2"/>
    <w:rsid w:val="00A56BB6"/>
    <w:rsid w:val="00A64DBA"/>
    <w:rsid w:val="00A6613D"/>
    <w:rsid w:val="00A733FF"/>
    <w:rsid w:val="00A80BA8"/>
    <w:rsid w:val="00A816C3"/>
    <w:rsid w:val="00A83430"/>
    <w:rsid w:val="00A97189"/>
    <w:rsid w:val="00AA1FE2"/>
    <w:rsid w:val="00AA3526"/>
    <w:rsid w:val="00AA51AB"/>
    <w:rsid w:val="00AA5447"/>
    <w:rsid w:val="00AA5485"/>
    <w:rsid w:val="00AC13BC"/>
    <w:rsid w:val="00AC25CD"/>
    <w:rsid w:val="00AC5B88"/>
    <w:rsid w:val="00AD0957"/>
    <w:rsid w:val="00AE08C2"/>
    <w:rsid w:val="00AF16A6"/>
    <w:rsid w:val="00AF4377"/>
    <w:rsid w:val="00B15102"/>
    <w:rsid w:val="00B155FA"/>
    <w:rsid w:val="00B15F6F"/>
    <w:rsid w:val="00B21B9C"/>
    <w:rsid w:val="00B32889"/>
    <w:rsid w:val="00B336C2"/>
    <w:rsid w:val="00B35A33"/>
    <w:rsid w:val="00B434EF"/>
    <w:rsid w:val="00B441C4"/>
    <w:rsid w:val="00B46951"/>
    <w:rsid w:val="00B51545"/>
    <w:rsid w:val="00B55F2C"/>
    <w:rsid w:val="00B61393"/>
    <w:rsid w:val="00B626A5"/>
    <w:rsid w:val="00B640FD"/>
    <w:rsid w:val="00B65AAA"/>
    <w:rsid w:val="00B663EE"/>
    <w:rsid w:val="00B7230E"/>
    <w:rsid w:val="00B73A02"/>
    <w:rsid w:val="00B750FE"/>
    <w:rsid w:val="00B7538A"/>
    <w:rsid w:val="00B76305"/>
    <w:rsid w:val="00B842CE"/>
    <w:rsid w:val="00B93377"/>
    <w:rsid w:val="00B973E2"/>
    <w:rsid w:val="00BA041E"/>
    <w:rsid w:val="00BA0447"/>
    <w:rsid w:val="00BA1EE9"/>
    <w:rsid w:val="00BA326F"/>
    <w:rsid w:val="00BA40B0"/>
    <w:rsid w:val="00BA5AE2"/>
    <w:rsid w:val="00BA63CE"/>
    <w:rsid w:val="00C01460"/>
    <w:rsid w:val="00C0385D"/>
    <w:rsid w:val="00C059A5"/>
    <w:rsid w:val="00C05DB8"/>
    <w:rsid w:val="00C136D1"/>
    <w:rsid w:val="00C23434"/>
    <w:rsid w:val="00C27701"/>
    <w:rsid w:val="00C32F85"/>
    <w:rsid w:val="00C33FC9"/>
    <w:rsid w:val="00C34DB5"/>
    <w:rsid w:val="00C36E05"/>
    <w:rsid w:val="00C37710"/>
    <w:rsid w:val="00C42B90"/>
    <w:rsid w:val="00C43F9E"/>
    <w:rsid w:val="00C44400"/>
    <w:rsid w:val="00C44E2A"/>
    <w:rsid w:val="00C51A0F"/>
    <w:rsid w:val="00C5229E"/>
    <w:rsid w:val="00C52717"/>
    <w:rsid w:val="00C52840"/>
    <w:rsid w:val="00C542AC"/>
    <w:rsid w:val="00C565B9"/>
    <w:rsid w:val="00C63518"/>
    <w:rsid w:val="00C73F18"/>
    <w:rsid w:val="00C74C9F"/>
    <w:rsid w:val="00C76849"/>
    <w:rsid w:val="00C91F41"/>
    <w:rsid w:val="00C923A7"/>
    <w:rsid w:val="00C93101"/>
    <w:rsid w:val="00C93D68"/>
    <w:rsid w:val="00C96596"/>
    <w:rsid w:val="00C96658"/>
    <w:rsid w:val="00CA0C51"/>
    <w:rsid w:val="00CA4E7C"/>
    <w:rsid w:val="00CA4FE2"/>
    <w:rsid w:val="00CB00E0"/>
    <w:rsid w:val="00CB1802"/>
    <w:rsid w:val="00CB2E4D"/>
    <w:rsid w:val="00CB3B87"/>
    <w:rsid w:val="00CB3EF7"/>
    <w:rsid w:val="00CB59F9"/>
    <w:rsid w:val="00CB6C1A"/>
    <w:rsid w:val="00CC2B7C"/>
    <w:rsid w:val="00CC3487"/>
    <w:rsid w:val="00CC3C6B"/>
    <w:rsid w:val="00CC6737"/>
    <w:rsid w:val="00CD34C6"/>
    <w:rsid w:val="00CD7AB9"/>
    <w:rsid w:val="00CE0AA6"/>
    <w:rsid w:val="00CE4FAA"/>
    <w:rsid w:val="00CE5A04"/>
    <w:rsid w:val="00CF1746"/>
    <w:rsid w:val="00CF6EE4"/>
    <w:rsid w:val="00D00F38"/>
    <w:rsid w:val="00D0489D"/>
    <w:rsid w:val="00D05388"/>
    <w:rsid w:val="00D11022"/>
    <w:rsid w:val="00D1684F"/>
    <w:rsid w:val="00D17828"/>
    <w:rsid w:val="00D17947"/>
    <w:rsid w:val="00D22FFE"/>
    <w:rsid w:val="00D25606"/>
    <w:rsid w:val="00D25911"/>
    <w:rsid w:val="00D27FDD"/>
    <w:rsid w:val="00D3283C"/>
    <w:rsid w:val="00D32D8D"/>
    <w:rsid w:val="00D33C48"/>
    <w:rsid w:val="00D41A8D"/>
    <w:rsid w:val="00D4338B"/>
    <w:rsid w:val="00D46057"/>
    <w:rsid w:val="00D52145"/>
    <w:rsid w:val="00D57E04"/>
    <w:rsid w:val="00D63FF8"/>
    <w:rsid w:val="00D66881"/>
    <w:rsid w:val="00D7291F"/>
    <w:rsid w:val="00D7416D"/>
    <w:rsid w:val="00D75245"/>
    <w:rsid w:val="00D82C50"/>
    <w:rsid w:val="00D87ED3"/>
    <w:rsid w:val="00D93507"/>
    <w:rsid w:val="00D953F5"/>
    <w:rsid w:val="00D97139"/>
    <w:rsid w:val="00DA17C0"/>
    <w:rsid w:val="00DA3CBE"/>
    <w:rsid w:val="00DA66B4"/>
    <w:rsid w:val="00DA7FE4"/>
    <w:rsid w:val="00DB2B8E"/>
    <w:rsid w:val="00DB6FC9"/>
    <w:rsid w:val="00DC6D24"/>
    <w:rsid w:val="00DD068F"/>
    <w:rsid w:val="00DD2290"/>
    <w:rsid w:val="00DD24A7"/>
    <w:rsid w:val="00DD7D83"/>
    <w:rsid w:val="00DF1756"/>
    <w:rsid w:val="00DF2299"/>
    <w:rsid w:val="00DF580F"/>
    <w:rsid w:val="00DF6183"/>
    <w:rsid w:val="00E00233"/>
    <w:rsid w:val="00E12FF5"/>
    <w:rsid w:val="00E16759"/>
    <w:rsid w:val="00E209D5"/>
    <w:rsid w:val="00E22C2E"/>
    <w:rsid w:val="00E23C79"/>
    <w:rsid w:val="00E25ABA"/>
    <w:rsid w:val="00E3002C"/>
    <w:rsid w:val="00E3140D"/>
    <w:rsid w:val="00E34DF0"/>
    <w:rsid w:val="00E40F7C"/>
    <w:rsid w:val="00E501C5"/>
    <w:rsid w:val="00E503F9"/>
    <w:rsid w:val="00E5195F"/>
    <w:rsid w:val="00E5596B"/>
    <w:rsid w:val="00E566E1"/>
    <w:rsid w:val="00E57AC7"/>
    <w:rsid w:val="00E617D8"/>
    <w:rsid w:val="00E621E3"/>
    <w:rsid w:val="00E64B32"/>
    <w:rsid w:val="00E67AE2"/>
    <w:rsid w:val="00E72C2A"/>
    <w:rsid w:val="00E7631A"/>
    <w:rsid w:val="00E77F8D"/>
    <w:rsid w:val="00E85F45"/>
    <w:rsid w:val="00E87CAB"/>
    <w:rsid w:val="00E92C2C"/>
    <w:rsid w:val="00E92EF3"/>
    <w:rsid w:val="00E93F27"/>
    <w:rsid w:val="00E9770D"/>
    <w:rsid w:val="00EA1388"/>
    <w:rsid w:val="00EA212B"/>
    <w:rsid w:val="00EA43CF"/>
    <w:rsid w:val="00EA7F04"/>
    <w:rsid w:val="00EB2795"/>
    <w:rsid w:val="00EB3FCB"/>
    <w:rsid w:val="00EC03C4"/>
    <w:rsid w:val="00EC21DF"/>
    <w:rsid w:val="00EC528F"/>
    <w:rsid w:val="00ED0CD2"/>
    <w:rsid w:val="00ED0FE3"/>
    <w:rsid w:val="00ED1E0B"/>
    <w:rsid w:val="00ED2177"/>
    <w:rsid w:val="00ED2552"/>
    <w:rsid w:val="00ED4EE4"/>
    <w:rsid w:val="00ED5107"/>
    <w:rsid w:val="00ED5655"/>
    <w:rsid w:val="00EE213D"/>
    <w:rsid w:val="00EE5E8C"/>
    <w:rsid w:val="00EF12FB"/>
    <w:rsid w:val="00EF4C81"/>
    <w:rsid w:val="00EF5887"/>
    <w:rsid w:val="00EF7327"/>
    <w:rsid w:val="00EF749B"/>
    <w:rsid w:val="00F0640B"/>
    <w:rsid w:val="00F067C7"/>
    <w:rsid w:val="00F10B04"/>
    <w:rsid w:val="00F14EF3"/>
    <w:rsid w:val="00F44DA1"/>
    <w:rsid w:val="00F45960"/>
    <w:rsid w:val="00F45CA6"/>
    <w:rsid w:val="00F46DDA"/>
    <w:rsid w:val="00F5264F"/>
    <w:rsid w:val="00F554E7"/>
    <w:rsid w:val="00F57355"/>
    <w:rsid w:val="00F577CB"/>
    <w:rsid w:val="00F578EE"/>
    <w:rsid w:val="00F61031"/>
    <w:rsid w:val="00F62F88"/>
    <w:rsid w:val="00F63F51"/>
    <w:rsid w:val="00F640E2"/>
    <w:rsid w:val="00F70344"/>
    <w:rsid w:val="00F732BE"/>
    <w:rsid w:val="00F74368"/>
    <w:rsid w:val="00F86761"/>
    <w:rsid w:val="00F86F3E"/>
    <w:rsid w:val="00F900A8"/>
    <w:rsid w:val="00F9319E"/>
    <w:rsid w:val="00F95A7B"/>
    <w:rsid w:val="00F96886"/>
    <w:rsid w:val="00FA1C4D"/>
    <w:rsid w:val="00FA34AE"/>
    <w:rsid w:val="00FA4C4F"/>
    <w:rsid w:val="00FA633F"/>
    <w:rsid w:val="00FB0858"/>
    <w:rsid w:val="00FB101B"/>
    <w:rsid w:val="00FC1682"/>
    <w:rsid w:val="00FC19D2"/>
    <w:rsid w:val="00FD4431"/>
    <w:rsid w:val="00FD45E6"/>
    <w:rsid w:val="00FD4FC6"/>
    <w:rsid w:val="00FE1FCC"/>
    <w:rsid w:val="00FE4A71"/>
    <w:rsid w:val="00FE56DD"/>
    <w:rsid w:val="00FF0555"/>
    <w:rsid w:val="00FF0DA9"/>
    <w:rsid w:val="00FF2C86"/>
    <w:rsid w:val="00FF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9A51E39"/>
  <w15:docId w15:val="{35F5C21F-E801-AE46-B8A3-D3F7D769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link w:val="Kop1Char"/>
    <w:uiPriority w:val="9"/>
    <w:qFormat/>
    <w:rsid w:val="00785FF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85F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02786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27861"/>
    <w:rPr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027861"/>
  </w:style>
  <w:style w:type="paragraph" w:styleId="Lijstalinea">
    <w:name w:val="List Paragraph"/>
    <w:basedOn w:val="Standaard"/>
    <w:uiPriority w:val="34"/>
    <w:qFormat/>
    <w:rsid w:val="008012EC"/>
    <w:pPr>
      <w:ind w:left="720"/>
      <w:contextualSpacing/>
    </w:pPr>
  </w:style>
  <w:style w:type="character" w:styleId="Voetnootmarkering">
    <w:name w:val="footnote reference"/>
    <w:basedOn w:val="Standaardalinea-lettertype"/>
    <w:uiPriority w:val="99"/>
    <w:semiHidden/>
    <w:unhideWhenUsed/>
    <w:rsid w:val="004A2058"/>
    <w:rPr>
      <w:vertAlign w:val="superscript"/>
    </w:rPr>
  </w:style>
  <w:style w:type="table" w:styleId="Tabelraster">
    <w:name w:val="Table Grid"/>
    <w:basedOn w:val="Standaardtabel"/>
    <w:uiPriority w:val="39"/>
    <w:rsid w:val="003F5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FD4431"/>
  </w:style>
  <w:style w:type="character" w:styleId="Hyperlink">
    <w:name w:val="Hyperlink"/>
    <w:basedOn w:val="Standaardalinea-lettertype"/>
    <w:uiPriority w:val="99"/>
    <w:semiHidden/>
    <w:unhideWhenUsed/>
    <w:rsid w:val="00FD4431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2E660A"/>
    <w:rPr>
      <w:i/>
      <w:iCs/>
    </w:rPr>
  </w:style>
  <w:style w:type="paragraph" w:styleId="Normaalweb">
    <w:name w:val="Normal (Web)"/>
    <w:basedOn w:val="Standaard"/>
    <w:uiPriority w:val="99"/>
    <w:unhideWhenUsed/>
    <w:rsid w:val="00D33C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20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7200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72004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20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2004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72004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2004"/>
    <w:rPr>
      <w:rFonts w:ascii="Times New Roman" w:hAnsi="Times New Roman" w:cs="Times New Roman"/>
      <w:sz w:val="18"/>
      <w:szCs w:val="18"/>
      <w:lang w:val="en-GB"/>
    </w:rPr>
  </w:style>
  <w:style w:type="character" w:customStyle="1" w:styleId="highlight">
    <w:name w:val="highlight"/>
    <w:basedOn w:val="Standaardalinea-lettertype"/>
    <w:rsid w:val="00217404"/>
  </w:style>
  <w:style w:type="character" w:styleId="Tekstvantijdelijkeaanduiding">
    <w:name w:val="Placeholder Text"/>
    <w:basedOn w:val="Standaardalinea-lettertype"/>
    <w:uiPriority w:val="99"/>
    <w:semiHidden/>
    <w:rsid w:val="008B5DE8"/>
    <w:rPr>
      <w:color w:val="808080"/>
    </w:rPr>
  </w:style>
  <w:style w:type="character" w:styleId="Regelnummer">
    <w:name w:val="line number"/>
    <w:basedOn w:val="Standaardalinea-lettertype"/>
    <w:uiPriority w:val="99"/>
    <w:semiHidden/>
    <w:unhideWhenUsed/>
    <w:rsid w:val="0048538E"/>
  </w:style>
  <w:style w:type="character" w:customStyle="1" w:styleId="Kop1Char">
    <w:name w:val="Kop 1 Char"/>
    <w:basedOn w:val="Standaardalinea-lettertype"/>
    <w:link w:val="Kop1"/>
    <w:uiPriority w:val="9"/>
    <w:rsid w:val="00785FFB"/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85FFB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Revisie">
    <w:name w:val="Revision"/>
    <w:hidden/>
    <w:uiPriority w:val="99"/>
    <w:semiHidden/>
    <w:rsid w:val="006C0B48"/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F63F5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63F5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0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9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08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5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9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0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86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6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614556-09A7-D14D-BB08-BEAD24884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0</Words>
  <Characters>182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Glorie</dc:creator>
  <cp:keywords/>
  <dc:description/>
  <cp:lastModifiedBy>Dorien Glorie</cp:lastModifiedBy>
  <cp:revision>6</cp:revision>
  <cp:lastPrinted>2020-07-24T11:10:00Z</cp:lastPrinted>
  <dcterms:created xsi:type="dcterms:W3CDTF">2020-10-02T15:22:00Z</dcterms:created>
  <dcterms:modified xsi:type="dcterms:W3CDTF">2020-11-0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european-neuropsychopharmacology</vt:lpwstr>
  </property>
  <property fmtid="{D5CDD505-2E9C-101B-9397-08002B2CF9AE}" pid="7" name="Mendeley Recent Style Name 2_1">
    <vt:lpwstr>European Neuropsychopharmac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pharmacology</vt:lpwstr>
  </property>
  <property fmtid="{D5CDD505-2E9C-101B-9397-08002B2CF9AE}" pid="15" name="Mendeley Recent Style Name 6_1">
    <vt:lpwstr>Neuropharmacology</vt:lpwstr>
  </property>
  <property fmtid="{D5CDD505-2E9C-101B-9397-08002B2CF9AE}" pid="16" name="Mendeley Recent Style Id 7_1">
    <vt:lpwstr>http://www.zotero.org/styles/springer-basic-author-date</vt:lpwstr>
  </property>
  <property fmtid="{D5CDD505-2E9C-101B-9397-08002B2CF9AE}" pid="17" name="Mendeley Recent Style Name 7_1">
    <vt:lpwstr>Springer - Basic (author-date)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cb2cc6-5546-385d-acaa-1557ea2322a4</vt:lpwstr>
  </property>
  <property fmtid="{D5CDD505-2E9C-101B-9397-08002B2CF9AE}" pid="24" name="Mendeley Citation Style_1">
    <vt:lpwstr>http://www.zotero.org/styles/springer-vancouver</vt:lpwstr>
  </property>
</Properties>
</file>